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8CAFB" w14:textId="77777777" w:rsidR="005357FD" w:rsidRPr="007D5FDE" w:rsidRDefault="008D5EB3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7D5FDE">
        <w:rPr>
          <w:rFonts w:ascii="Times New Roman" w:hAnsi="Times New Roman" w:cs="Times New Roman"/>
          <w:b/>
          <w:sz w:val="28"/>
        </w:rPr>
        <w:t>SUPPLEMENTARY MATERIALS</w:t>
      </w:r>
    </w:p>
    <w:p w14:paraId="39FFE3BD" w14:textId="33722EFD" w:rsidR="00F86609" w:rsidRDefault="00F86609"/>
    <w:p w14:paraId="3E817434" w14:textId="77777777" w:rsidR="00F86609" w:rsidRDefault="00F86609">
      <w:pPr>
        <w:widowControl/>
        <w:wordWrap/>
        <w:autoSpaceDE/>
        <w:autoSpaceDN/>
      </w:pPr>
      <w:r>
        <w:br w:type="page"/>
      </w:r>
    </w:p>
    <w:p w14:paraId="3E5D878E" w14:textId="2E3EB22D" w:rsidR="00F86609" w:rsidRDefault="00F86609" w:rsidP="00F866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1C0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 Plot for absolute standardized mean differences.</w:t>
      </w:r>
    </w:p>
    <w:p w14:paraId="4A9E3C0A" w14:textId="283DF369" w:rsidR="00F86609" w:rsidRDefault="00EB3C47">
      <w:r>
        <w:rPr>
          <w:noProof/>
        </w:rPr>
        <w:drawing>
          <wp:inline distT="0" distB="0" distL="0" distR="0" wp14:anchorId="17E967C8" wp14:editId="1E972A49">
            <wp:extent cx="8686800" cy="36480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9494A" w14:textId="0A3F753E" w:rsidR="00177179" w:rsidRPr="005E554C" w:rsidRDefault="0061043F" w:rsidP="005E554C">
      <w:pPr>
        <w:spacing w:line="480" w:lineRule="auto"/>
      </w:pPr>
      <w:r w:rsidRPr="004A40BD">
        <w:rPr>
          <w:rFonts w:ascii="Times New Roman" w:hAnsi="Times New Roman" w:cs="Times New Roman"/>
          <w:kern w:val="0"/>
          <w:sz w:val="24"/>
          <w:szCs w:val="24"/>
        </w:rPr>
        <w:t>AF, atrial fibrillation; TIA, transient ischemic attack; ICD, implantable cardioverter defibrillator.</w:t>
      </w:r>
    </w:p>
    <w:sectPr w:rsidR="00177179" w:rsidRPr="005E554C" w:rsidSect="005E554C">
      <w:footerReference w:type="default" r:id="rId7"/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882F0" w14:textId="77777777" w:rsidR="00D85F71" w:rsidRDefault="00D85F71" w:rsidP="00DE1353">
      <w:pPr>
        <w:spacing w:after="0" w:line="240" w:lineRule="auto"/>
      </w:pPr>
      <w:r>
        <w:separator/>
      </w:r>
    </w:p>
  </w:endnote>
  <w:endnote w:type="continuationSeparator" w:id="0">
    <w:p w14:paraId="068DC265" w14:textId="77777777" w:rsidR="00D85F71" w:rsidRDefault="00D85F71" w:rsidP="00DE1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2263231"/>
      <w:docPartObj>
        <w:docPartGallery w:val="Page Numbers (Bottom of Page)"/>
        <w:docPartUnique/>
      </w:docPartObj>
    </w:sdtPr>
    <w:sdtEndPr/>
    <w:sdtContent>
      <w:p w14:paraId="220C9ED6" w14:textId="0F7AE5A1" w:rsidR="00DE1353" w:rsidRDefault="00DE135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28683B9" w14:textId="77777777" w:rsidR="00DE1353" w:rsidRDefault="00DE135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2D6D6" w14:textId="77777777" w:rsidR="00D85F71" w:rsidRDefault="00D85F71" w:rsidP="00DE1353">
      <w:pPr>
        <w:spacing w:after="0" w:line="240" w:lineRule="auto"/>
      </w:pPr>
      <w:r>
        <w:separator/>
      </w:r>
    </w:p>
  </w:footnote>
  <w:footnote w:type="continuationSeparator" w:id="0">
    <w:p w14:paraId="648C16C1" w14:textId="77777777" w:rsidR="00D85F71" w:rsidRDefault="00D85F71" w:rsidP="00DE1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179"/>
    <w:rsid w:val="00177179"/>
    <w:rsid w:val="002966CC"/>
    <w:rsid w:val="00312593"/>
    <w:rsid w:val="00375A47"/>
    <w:rsid w:val="00385442"/>
    <w:rsid w:val="00390CC6"/>
    <w:rsid w:val="003B5545"/>
    <w:rsid w:val="0046556D"/>
    <w:rsid w:val="0051667C"/>
    <w:rsid w:val="005209CA"/>
    <w:rsid w:val="005357FD"/>
    <w:rsid w:val="00535DC4"/>
    <w:rsid w:val="00561387"/>
    <w:rsid w:val="005E554C"/>
    <w:rsid w:val="0061043F"/>
    <w:rsid w:val="006D6E95"/>
    <w:rsid w:val="006E19FE"/>
    <w:rsid w:val="0070549E"/>
    <w:rsid w:val="00707F2C"/>
    <w:rsid w:val="007273F3"/>
    <w:rsid w:val="007D5FDE"/>
    <w:rsid w:val="00876FED"/>
    <w:rsid w:val="008D5EB3"/>
    <w:rsid w:val="009457E9"/>
    <w:rsid w:val="009E0B9D"/>
    <w:rsid w:val="00A65846"/>
    <w:rsid w:val="00AC44DD"/>
    <w:rsid w:val="00B03F05"/>
    <w:rsid w:val="00B3492D"/>
    <w:rsid w:val="00BC3F8B"/>
    <w:rsid w:val="00D251C0"/>
    <w:rsid w:val="00D85F71"/>
    <w:rsid w:val="00DE1353"/>
    <w:rsid w:val="00E31A13"/>
    <w:rsid w:val="00E475E0"/>
    <w:rsid w:val="00E83239"/>
    <w:rsid w:val="00EA7BC4"/>
    <w:rsid w:val="00EB3C47"/>
    <w:rsid w:val="00F16BB0"/>
    <w:rsid w:val="00F86609"/>
    <w:rsid w:val="00FE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6059C"/>
  <w15:chartTrackingRefBased/>
  <w15:docId w15:val="{18218A79-8C78-48E1-B79F-9D1C6B32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7717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177179"/>
    <w:pPr>
      <w:spacing w:after="0" w:line="240" w:lineRule="auto"/>
      <w:jc w:val="left"/>
    </w:pPr>
  </w:style>
  <w:style w:type="character" w:customStyle="1" w:styleId="Char">
    <w:name w:val="메모 텍스트 Char"/>
    <w:basedOn w:val="a0"/>
    <w:link w:val="a4"/>
    <w:uiPriority w:val="99"/>
    <w:rsid w:val="00177179"/>
  </w:style>
  <w:style w:type="paragraph" w:styleId="a5">
    <w:name w:val="Balloon Text"/>
    <w:basedOn w:val="a"/>
    <w:link w:val="Char0"/>
    <w:uiPriority w:val="99"/>
    <w:semiHidden/>
    <w:unhideWhenUsed/>
    <w:rsid w:val="001771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77179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77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F86609"/>
    <w:pPr>
      <w:spacing w:after="0" w:line="240" w:lineRule="auto"/>
      <w:jc w:val="left"/>
    </w:pPr>
  </w:style>
  <w:style w:type="character" w:styleId="a8">
    <w:name w:val="line number"/>
    <w:basedOn w:val="a0"/>
    <w:uiPriority w:val="99"/>
    <w:semiHidden/>
    <w:unhideWhenUsed/>
    <w:rsid w:val="00DE1353"/>
  </w:style>
  <w:style w:type="paragraph" w:styleId="a9">
    <w:name w:val="header"/>
    <w:basedOn w:val="a"/>
    <w:link w:val="Char1"/>
    <w:uiPriority w:val="99"/>
    <w:unhideWhenUsed/>
    <w:rsid w:val="00DE135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DE1353"/>
  </w:style>
  <w:style w:type="paragraph" w:styleId="aa">
    <w:name w:val="footer"/>
    <w:basedOn w:val="a"/>
    <w:link w:val="Char2"/>
    <w:uiPriority w:val="99"/>
    <w:unhideWhenUsed/>
    <w:rsid w:val="00DE135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DE1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o Hee Jeong</dc:creator>
  <cp:lastModifiedBy>Joo Hee Jeong</cp:lastModifiedBy>
  <cp:revision>2</cp:revision>
  <dcterms:created xsi:type="dcterms:W3CDTF">2023-09-28T07:45:00Z</dcterms:created>
  <dcterms:modified xsi:type="dcterms:W3CDTF">2023-09-28T07:45:00Z</dcterms:modified>
</cp:coreProperties>
</file>